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044" w:rsidRPr="009D43D6" w:rsidRDefault="00863044" w:rsidP="00863044">
      <w:pPr>
        <w:spacing w:line="240" w:lineRule="auto"/>
        <w:rPr>
          <w:rFonts w:ascii="Times New Roman" w:hAnsi="Times New Roman" w:cs="Times New Roman"/>
        </w:rPr>
      </w:pPr>
      <w:r w:rsidRPr="009D43D6">
        <w:rPr>
          <w:rFonts w:ascii="Times New Roman" w:hAnsi="Times New Roman" w:cs="Times New Roman"/>
          <w:b/>
        </w:rPr>
        <w:t xml:space="preserve">Table </w:t>
      </w:r>
      <w:r w:rsidRPr="009D43D6">
        <w:rPr>
          <w:rFonts w:ascii="Times New Roman" w:hAnsi="Times New Roman" w:cs="Times New Roman" w:hint="eastAsia"/>
          <w:b/>
          <w:lang w:eastAsia="zh-CN"/>
        </w:rPr>
        <w:t>4</w:t>
      </w:r>
      <w:r w:rsidRPr="009D43D6">
        <w:rPr>
          <w:rFonts w:ascii="Times New Roman" w:hAnsi="Times New Roman" w:cs="Times New Roman"/>
          <w:b/>
        </w:rPr>
        <w:t>S</w:t>
      </w:r>
      <w:r w:rsidRPr="009D43D6">
        <w:rPr>
          <w:rFonts w:ascii="Times New Roman" w:hAnsi="Times New Roman" w:cs="Times New Roman"/>
        </w:rPr>
        <w:t xml:space="preserve">. </w:t>
      </w:r>
      <w:r w:rsidR="00077CCA" w:rsidRPr="009D43D6">
        <w:rPr>
          <w:rFonts w:ascii="Times New Roman" w:hAnsi="Times New Roman" w:cs="Times New Roman"/>
        </w:rPr>
        <w:t>Effect of different fiber</w:t>
      </w:r>
      <w:r w:rsidR="00077CCA">
        <w:rPr>
          <w:rFonts w:ascii="Times New Roman" w:hAnsi="Times New Roman" w:cs="Times New Roman"/>
        </w:rPr>
        <w:t xml:space="preserve"> types and fat content </w:t>
      </w:r>
      <w:r w:rsidR="00077CCA" w:rsidRPr="009D43D6">
        <w:rPr>
          <w:rFonts w:ascii="Times New Roman" w:hAnsi="Times New Roman" w:cs="Times New Roman"/>
        </w:rPr>
        <w:t xml:space="preserve">on gene expression in </w:t>
      </w:r>
      <w:r w:rsidR="00077CCA" w:rsidRPr="009D43D6">
        <w:rPr>
          <w:rFonts w:ascii="Times New Roman" w:hAnsi="Times New Roman" w:cs="Times New Roman"/>
          <w:lang w:eastAsia="zh-CN"/>
        </w:rPr>
        <w:t>intestinal</w:t>
      </w:r>
      <w:r w:rsidR="00077CCA" w:rsidRPr="009D43D6">
        <w:rPr>
          <w:rFonts w:ascii="Times New Roman" w:hAnsi="Times New Roman" w:cs="Times New Roman"/>
        </w:rPr>
        <w:t xml:space="preserve"> sections</w:t>
      </w:r>
      <w:bookmarkStart w:id="0" w:name="_GoBack"/>
      <w:bookmarkEnd w:id="0"/>
    </w:p>
    <w:tbl>
      <w:tblPr>
        <w:tblW w:w="1137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70"/>
        <w:gridCol w:w="1842"/>
        <w:gridCol w:w="680"/>
        <w:gridCol w:w="681"/>
        <w:gridCol w:w="681"/>
        <w:gridCol w:w="681"/>
        <w:gridCol w:w="583"/>
        <w:gridCol w:w="681"/>
        <w:gridCol w:w="681"/>
        <w:gridCol w:w="681"/>
        <w:gridCol w:w="681"/>
        <w:gridCol w:w="583"/>
        <w:gridCol w:w="681"/>
        <w:gridCol w:w="1070"/>
      </w:tblGrid>
      <w:tr w:rsidR="00863044" w:rsidRPr="0026320E" w:rsidTr="00AC1C5E">
        <w:trPr>
          <w:trHeight w:val="20"/>
          <w:jc w:val="center"/>
        </w:trPr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26320E" w:rsidRDefault="00863044" w:rsidP="00AC1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26320E" w:rsidRDefault="00863044" w:rsidP="00AC1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D6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LFD</w:t>
            </w:r>
          </w:p>
        </w:tc>
        <w:tc>
          <w:tcPr>
            <w:tcW w:w="136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D6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HFD</w:t>
            </w:r>
          </w:p>
        </w:tc>
        <w:tc>
          <w:tcPr>
            <w:tcW w:w="583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Fat level</w:t>
            </w:r>
          </w:p>
        </w:tc>
        <w:tc>
          <w:tcPr>
            <w:tcW w:w="136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Fiber</w:t>
            </w:r>
          </w:p>
        </w:tc>
        <w:tc>
          <w:tcPr>
            <w:tcW w:w="233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863044" w:rsidRPr="0026320E" w:rsidTr="00AC1C5E">
        <w:trPr>
          <w:trHeight w:val="20"/>
          <w:jc w:val="center"/>
        </w:trPr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Section</w:t>
            </w:r>
          </w:p>
        </w:tc>
        <w:tc>
          <w:tcPr>
            <w:tcW w:w="18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9D43D6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Inu</w:t>
            </w:r>
          </w:p>
        </w:tc>
        <w:tc>
          <w:tcPr>
            <w:tcW w:w="6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Sol</w:t>
            </w:r>
          </w:p>
        </w:tc>
        <w:tc>
          <w:tcPr>
            <w:tcW w:w="6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Inu</w:t>
            </w:r>
          </w:p>
        </w:tc>
        <w:tc>
          <w:tcPr>
            <w:tcW w:w="6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Sol</w:t>
            </w:r>
          </w:p>
        </w:tc>
        <w:tc>
          <w:tcPr>
            <w:tcW w:w="5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SE</w:t>
            </w:r>
          </w:p>
        </w:tc>
        <w:tc>
          <w:tcPr>
            <w:tcW w:w="6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LFD</w:t>
            </w:r>
          </w:p>
        </w:tc>
        <w:tc>
          <w:tcPr>
            <w:tcW w:w="6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HFD</w:t>
            </w:r>
          </w:p>
        </w:tc>
        <w:tc>
          <w:tcPr>
            <w:tcW w:w="6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Inu</w:t>
            </w:r>
          </w:p>
        </w:tc>
        <w:tc>
          <w:tcPr>
            <w:tcW w:w="6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Sol</w:t>
            </w:r>
          </w:p>
        </w:tc>
        <w:tc>
          <w:tcPr>
            <w:tcW w:w="5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Fat</w:t>
            </w:r>
          </w:p>
        </w:tc>
        <w:tc>
          <w:tcPr>
            <w:tcW w:w="6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Fiber</w:t>
            </w:r>
          </w:p>
        </w:tc>
        <w:tc>
          <w:tcPr>
            <w:tcW w:w="10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</w:rPr>
              <w:t>Fat*Fiber</w:t>
            </w:r>
          </w:p>
        </w:tc>
      </w:tr>
      <w:tr w:rsidR="00863044" w:rsidRPr="0026320E" w:rsidTr="00AC1C5E">
        <w:trPr>
          <w:trHeight w:val="20"/>
          <w:jc w:val="center"/>
        </w:trPr>
        <w:tc>
          <w:tcPr>
            <w:tcW w:w="117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ecum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L6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8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5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8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7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3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2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1</w:t>
            </w:r>
            <w:r w:rsidRPr="009D43D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3</w:t>
            </w:r>
            <w:r w:rsidRPr="009D43D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1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7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</w:t>
            </w:r>
          </w:p>
        </w:tc>
      </w:tr>
      <w:tr w:rsidR="00863044" w:rsidRPr="0026320E" w:rsidTr="00AC1C5E">
        <w:trPr>
          <w:trHeight w:val="20"/>
          <w:jc w:val="center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GC1</w:t>
            </w:r>
            <w:r w:rsidRPr="009D43D6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6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4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0</w:t>
            </w:r>
          </w:p>
        </w:tc>
      </w:tr>
      <w:tr w:rsidR="00863044" w:rsidRPr="0026320E" w:rsidTr="00AC1C5E">
        <w:trPr>
          <w:trHeight w:val="20"/>
          <w:jc w:val="center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NF</w:t>
            </w:r>
            <w:r w:rsidRPr="009D43D6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</w:t>
            </w:r>
          </w:p>
        </w:tc>
      </w:tr>
      <w:tr w:rsidR="00863044" w:rsidRPr="0026320E" w:rsidTr="00AC1C5E">
        <w:trPr>
          <w:trHeight w:val="20"/>
          <w:jc w:val="center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le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L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7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5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7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6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7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7</w:t>
            </w:r>
          </w:p>
        </w:tc>
      </w:tr>
      <w:tr w:rsidR="00863044" w:rsidRPr="0026320E" w:rsidTr="00AC1C5E">
        <w:trPr>
          <w:trHeight w:val="20"/>
          <w:jc w:val="center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GC1</w:t>
            </w:r>
            <w:r w:rsidRPr="009D43D6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4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6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4</w:t>
            </w:r>
          </w:p>
        </w:tc>
      </w:tr>
      <w:tr w:rsidR="00863044" w:rsidRPr="0026320E" w:rsidTr="00AC1C5E">
        <w:trPr>
          <w:trHeight w:val="20"/>
          <w:jc w:val="center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NF</w:t>
            </w:r>
            <w:r w:rsidRPr="009D43D6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5</w:t>
            </w:r>
          </w:p>
        </w:tc>
      </w:tr>
      <w:tr w:rsidR="00863044" w:rsidRPr="0026320E" w:rsidTr="00AC1C5E">
        <w:trPr>
          <w:trHeight w:val="20"/>
          <w:jc w:val="center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Jejun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L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55</w:t>
            </w:r>
            <w:r w:rsidRPr="009D43D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6</w:t>
            </w:r>
            <w:r w:rsidRPr="009D43D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21</w:t>
            </w:r>
            <w:r w:rsidRPr="009D43D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82</w:t>
            </w:r>
            <w:r w:rsidRPr="009D43D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6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38</w:t>
            </w:r>
            <w:r w:rsidRPr="009D43D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4</w:t>
            </w:r>
            <w:r w:rsidRPr="009D43D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2</w:t>
            </w:r>
          </w:p>
        </w:tc>
      </w:tr>
      <w:tr w:rsidR="00863044" w:rsidRPr="0026320E" w:rsidTr="00AC1C5E">
        <w:trPr>
          <w:trHeight w:val="20"/>
          <w:jc w:val="center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GC</w:t>
            </w:r>
            <w:r w:rsidRPr="009D43D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</w:t>
            </w:r>
            <w:r w:rsidRPr="009D43D6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9</w:t>
            </w:r>
          </w:p>
        </w:tc>
      </w:tr>
      <w:tr w:rsidR="00863044" w:rsidRPr="0026320E" w:rsidTr="00AC1C5E">
        <w:trPr>
          <w:trHeight w:val="20"/>
          <w:jc w:val="center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NF</w:t>
            </w:r>
            <w:r w:rsidRPr="009D43D6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78</w:t>
            </w:r>
            <w:r w:rsidRPr="009D43D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1</w:t>
            </w:r>
            <w:r w:rsidRPr="009D43D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83</w:t>
            </w:r>
            <w:r w:rsidRPr="009D43D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6</w:t>
            </w:r>
            <w:r w:rsidRPr="009D43D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81</w:t>
            </w:r>
            <w:r w:rsidRPr="009D43D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4</w:t>
            </w:r>
            <w:r w:rsidRPr="009D43D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3</w:t>
            </w:r>
          </w:p>
        </w:tc>
      </w:tr>
      <w:tr w:rsidR="00863044" w:rsidRPr="0026320E" w:rsidTr="00AC1C5E">
        <w:trPr>
          <w:trHeight w:val="20"/>
          <w:jc w:val="center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uoden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L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3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5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8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8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5</w:t>
            </w:r>
          </w:p>
        </w:tc>
      </w:tr>
      <w:tr w:rsidR="00863044" w:rsidRPr="0026320E" w:rsidTr="00AC1C5E">
        <w:trPr>
          <w:trHeight w:val="20"/>
          <w:jc w:val="center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GC1</w:t>
            </w:r>
            <w:r w:rsidRPr="009D43D6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3</w:t>
            </w:r>
          </w:p>
        </w:tc>
      </w:tr>
      <w:tr w:rsidR="00863044" w:rsidRPr="0026320E" w:rsidTr="00AC1C5E">
        <w:trPr>
          <w:trHeight w:val="20"/>
          <w:jc w:val="center"/>
        </w:trPr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NF</w:t>
            </w:r>
            <w:r w:rsidRPr="009D43D6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5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7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4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2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2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6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8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5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0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9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3044" w:rsidRPr="009D43D6" w:rsidRDefault="00863044" w:rsidP="00AC1C5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D43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6</w:t>
            </w:r>
          </w:p>
        </w:tc>
      </w:tr>
    </w:tbl>
    <w:p w:rsidR="00863044" w:rsidRPr="009D43D6" w:rsidRDefault="00863044" w:rsidP="00863044">
      <w:pPr>
        <w:spacing w:after="0" w:line="240" w:lineRule="auto"/>
        <w:rPr>
          <w:rFonts w:ascii="Times New Roman" w:hAnsi="Times New Roman" w:cs="Times New Roman"/>
        </w:rPr>
      </w:pPr>
      <w:r w:rsidRPr="009D43D6">
        <w:rPr>
          <w:rFonts w:ascii="Times New Roman" w:hAnsi="Times New Roman" w:cs="Times New Roman"/>
        </w:rPr>
        <w:t>LFD, low fat diet-fed pigs; HFD, high fat diet-fed pigs; Inu, inulin diet-fed pigs; Sol, solka floc diet fed pigs. Data are presented as least-square means ± SE. Different letters within rows indicate significant difference (P &lt; 0.05)</w:t>
      </w:r>
    </w:p>
    <w:p w:rsidR="00863044" w:rsidRPr="0026320E" w:rsidRDefault="00863044" w:rsidP="008630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863044" w:rsidRPr="0026320E" w:rsidRDefault="00863044" w:rsidP="00863044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863044" w:rsidRDefault="00863044" w:rsidP="00863044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863044" w:rsidRDefault="00863044" w:rsidP="00863044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863044" w:rsidRDefault="00863044" w:rsidP="00863044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863044" w:rsidRDefault="00863044" w:rsidP="00863044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55F2D" w:rsidRDefault="00077CCA"/>
    <w:sectPr w:rsidR="00D55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044"/>
    <w:rsid w:val="00077CCA"/>
    <w:rsid w:val="002A145C"/>
    <w:rsid w:val="00863044"/>
    <w:rsid w:val="009D43D6"/>
    <w:rsid w:val="00E8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04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04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icululture Information Technology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uwon, Kolapo</dc:creator>
  <cp:lastModifiedBy>Ajuwon, Kolapo</cp:lastModifiedBy>
  <cp:revision>3</cp:revision>
  <dcterms:created xsi:type="dcterms:W3CDTF">2012-11-21T15:41:00Z</dcterms:created>
  <dcterms:modified xsi:type="dcterms:W3CDTF">2013-02-24T23:57:00Z</dcterms:modified>
</cp:coreProperties>
</file>